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FB543" w14:textId="5DCE322A" w:rsidR="0047111A" w:rsidRPr="005542D3" w:rsidRDefault="00B678D1" w:rsidP="0047111A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eastAsia="MS Mincho" w:hAnsi="Arial" w:cs="Arial"/>
          <w:b/>
          <w:bCs/>
          <w:color w:val="000000"/>
          <w:kern w:val="24"/>
          <w:sz w:val="22"/>
          <w:szCs w:val="22"/>
        </w:rPr>
        <w:t>S</w:t>
      </w:r>
      <w:r w:rsidR="00D34E15">
        <w:rPr>
          <w:rFonts w:ascii="Arial" w:eastAsia="MS Mincho" w:hAnsi="Arial" w:cs="Arial"/>
          <w:b/>
          <w:bCs/>
          <w:color w:val="000000"/>
          <w:kern w:val="24"/>
          <w:sz w:val="22"/>
          <w:szCs w:val="22"/>
        </w:rPr>
        <w:t xml:space="preserve">2 </w:t>
      </w:r>
      <w:r w:rsidR="0047111A" w:rsidRPr="005542D3">
        <w:rPr>
          <w:rFonts w:ascii="Arial" w:eastAsia="MS Mincho" w:hAnsi="Arial" w:cs="Arial"/>
          <w:b/>
          <w:bCs/>
          <w:color w:val="000000"/>
          <w:kern w:val="24"/>
          <w:sz w:val="22"/>
          <w:szCs w:val="22"/>
        </w:rPr>
        <w:t xml:space="preserve">Table. </w:t>
      </w:r>
      <w:r w:rsidR="0047111A" w:rsidRPr="005542D3">
        <w:rPr>
          <w:rFonts w:ascii="Arial" w:hAnsi="Arial" w:cs="Arial"/>
          <w:b/>
          <w:sz w:val="22"/>
          <w:szCs w:val="22"/>
        </w:rPr>
        <w:t xml:space="preserve">NH breast cancer patients’ demographics, clinico-pathological and treatment characteristics compared between AA and EA with recurrence. </w:t>
      </w:r>
    </w:p>
    <w:p w14:paraId="11B99DFD" w14:textId="77777777" w:rsidR="0047111A" w:rsidRPr="005542D3" w:rsidRDefault="0047111A" w:rsidP="0047111A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9700" w:type="dxa"/>
        <w:tblInd w:w="93" w:type="dxa"/>
        <w:tblLook w:val="04A0" w:firstRow="1" w:lastRow="0" w:firstColumn="1" w:lastColumn="0" w:noHBand="0" w:noVBand="1"/>
      </w:tblPr>
      <w:tblGrid>
        <w:gridCol w:w="2360"/>
        <w:gridCol w:w="1123"/>
        <w:gridCol w:w="2197"/>
        <w:gridCol w:w="1467"/>
        <w:gridCol w:w="1213"/>
        <w:gridCol w:w="1340"/>
      </w:tblGrid>
      <w:tr w:rsidR="0047111A" w:rsidRPr="005542D3" w14:paraId="68729192" w14:textId="77777777" w:rsidTr="007A2F7C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B3CD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7E7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A (n=49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520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A (n=166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E7D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77AEA472" w14:textId="77777777" w:rsidTr="007A2F7C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7AEA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inical characteristic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138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49C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9E7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541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BE8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47111A" w:rsidRPr="005542D3" w14:paraId="624102F9" w14:textId="77777777" w:rsidTr="007A2F7C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B456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nopausal statu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F1B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460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B37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C12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0F1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4B2832E9" w14:textId="77777777" w:rsidTr="007A2F7C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F7B3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48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87C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5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0A4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1.0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157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9.0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933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5.54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206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1452</w:t>
            </w:r>
          </w:p>
        </w:tc>
      </w:tr>
      <w:tr w:rsidR="0047111A" w:rsidRPr="005542D3" w14:paraId="1DF260E3" w14:textId="77777777" w:rsidTr="007A2F7C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FB85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-55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063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513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2.24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474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3.0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484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9.88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C075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0B1F77F5" w14:textId="77777777" w:rsidTr="007A2F7C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947E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902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BF2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6.73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120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7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7E5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4.58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0FF5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4D0BE66E" w14:textId="77777777" w:rsidTr="007A2F7C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A7F4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clear grad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0D1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EFD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E5B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A84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1BC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19900F28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DFD4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A80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D5A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.0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3BD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1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2D8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2.65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8BC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29</w:t>
            </w:r>
          </w:p>
        </w:tc>
      </w:tr>
      <w:tr w:rsidR="0047111A" w:rsidRPr="005542D3" w14:paraId="001622A3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332B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D6F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42C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4.6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BAF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2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541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7.35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1152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77BEA8B1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7F2F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223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6E1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3.0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9D6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73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463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3.98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A5DA9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285BAD92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9219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B66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67C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8.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3FE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FEA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.02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0D51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06363120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8830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ttingham grad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849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3E9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075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52D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52E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7CAF1BCB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5DDB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947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876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.1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485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081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45A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4099</w:t>
            </w:r>
          </w:p>
        </w:tc>
      </w:tr>
      <w:tr w:rsidR="0047111A" w:rsidRPr="005542D3" w14:paraId="5FE674D9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370D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D4C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9A3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8.3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59B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2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C51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3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3C3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457F4884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A07F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DEA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C26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0.4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D9A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3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05F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3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430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3D9165A2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D0E9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562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27D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5.1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87D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11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A68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6.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8DE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493FE7D8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DC09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F32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F2C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D80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D02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22F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5F341433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3751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DCD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09B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8.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4A4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8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8AB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0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712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474</w:t>
            </w:r>
          </w:p>
        </w:tc>
      </w:tr>
      <w:tr w:rsidR="0047111A" w:rsidRPr="005542D3" w14:paraId="62012AE0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CE5A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4D2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BD5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8.7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579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2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3E4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1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5F7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079BFE58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BAA0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718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327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2.6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A9F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70A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6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7D2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485F0BAC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2507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33B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D9D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4.2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9F0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5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1FB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5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73D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42BAE339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9609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94D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A19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.0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628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40E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49B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4B89A39A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D135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/unknow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AD6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34E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.0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A95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C71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F48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70871726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2C80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dal statu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175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6E8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204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46B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DAA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0B1F51B6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0EE2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B42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94B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0.6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E1D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2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834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7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D44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5266</w:t>
            </w:r>
          </w:p>
        </w:tc>
      </w:tr>
      <w:tr w:rsidR="0047111A" w:rsidRPr="005542D3" w14:paraId="2D7C9D28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6E63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997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56D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3.0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91A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75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B72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5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BDF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0442B57C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BFE1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/unknow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E4F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BE5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6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CFD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9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785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7.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8AC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5CE5385D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0A93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NM Stagin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698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BF8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7E0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C64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D6D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76166AD1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2E36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B31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912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85C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785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7E6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58483BDA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CA9C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B81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EFA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5E7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ECC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627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422</w:t>
            </w:r>
          </w:p>
        </w:tc>
      </w:tr>
      <w:tr w:rsidR="0047111A" w:rsidRPr="005542D3" w14:paraId="217DB92D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F9E0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X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04D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106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779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C7D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E00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60AB2F36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A925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DA5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223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8.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EBF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8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C42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0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2E8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3A8EE7DA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049C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8DE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418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7.1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5A4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7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B3F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0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873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1D3C3C27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69BE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65C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6A2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2.4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22B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4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BA0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2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553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4F8A8842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679B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6B1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492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.0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950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2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710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7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EFD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48AF89AD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2991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4E2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398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8.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EAD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9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55C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9BD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16672730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8924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F50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19C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.0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CF2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8ED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.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A41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41220F21" w14:textId="77777777" w:rsidTr="005542D3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1277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114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DDE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021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0D6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2B3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3B3F00E2" w14:textId="77777777" w:rsidTr="005542D3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4977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N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4A5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21C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3.27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928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01.0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5C2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0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EBF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7911</w:t>
            </w:r>
          </w:p>
        </w:tc>
      </w:tr>
      <w:tr w:rsidR="0047111A" w:rsidRPr="005542D3" w14:paraId="54171D7C" w14:textId="77777777" w:rsidTr="005542D3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ABE0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9F0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4DC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8A9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48C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E14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1547B7EB" w14:textId="77777777" w:rsidTr="005542D3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FCFC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085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E5A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4.49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B8D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4.0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391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6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EBC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320AF51D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7ECB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3C7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76E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8.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F43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3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53A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7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F30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17DFDB32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1B65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E4E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663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.0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FB9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A9F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62D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735A40BD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DCE4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D47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D26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.0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524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32F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.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40F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15140084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8539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D19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9D2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26E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533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5DD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6AF559F9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8CE3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BE8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0CC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93.8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93F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57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5A7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94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E70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7855</w:t>
            </w:r>
          </w:p>
        </w:tc>
      </w:tr>
      <w:tr w:rsidR="0047111A" w:rsidRPr="005542D3" w14:paraId="5CA9423E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A283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5B9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E40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C14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875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0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4BC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026B6C99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2C86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EF0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3A3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.0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B1B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845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C26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27C54019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E85F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669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BD2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.0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0BC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D63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.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04C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111A" w:rsidRPr="005542D3" w14:paraId="07E4A86A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CCB5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1C7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ADF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C74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FA0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316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0CD51D8E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B13D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oadjuva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5CF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F1A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4.2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B5A2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E34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9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724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7111A" w:rsidRPr="005542D3" w14:paraId="415F39DE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8050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juva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71F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5EE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6.7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A5C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7F7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4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A63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28C50260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CD0A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FF3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506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0.8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13A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C8E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9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7BA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6D83E463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D9A5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4E5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DFF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8.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769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CFC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C29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5843A599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A4C5" w14:textId="77777777" w:rsidR="0047111A" w:rsidRPr="005542D3" w:rsidRDefault="0047111A" w:rsidP="008925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ormone therap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0EA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FF7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E19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B05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691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0B5FEBBF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C888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DD1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042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4.6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914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7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333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2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320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07</w:t>
            </w:r>
          </w:p>
        </w:tc>
      </w:tr>
      <w:tr w:rsidR="0047111A" w:rsidRPr="005542D3" w14:paraId="6FEE740B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B083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7F4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EA5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7.1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B94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8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4A7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0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364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530D06C5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CEEC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F03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C4C6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8.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972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87F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C01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299DB26F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9A85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adiation therap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A9D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BE6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121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D22E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FAEA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5D24BDE5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147B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897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E7A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8.9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DA9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8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D1E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8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73F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22</w:t>
            </w:r>
          </w:p>
        </w:tc>
      </w:tr>
      <w:tr w:rsidR="0047111A" w:rsidRPr="005542D3" w14:paraId="126D0B65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DAFF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5C8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66F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0.8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C29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7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DE8D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2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6EB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66875758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DBE8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58A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E4C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0.2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2FB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5B03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8.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6764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27A7FEFF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BA16" w14:textId="77777777" w:rsidR="0047111A" w:rsidRPr="005542D3" w:rsidRDefault="0047111A" w:rsidP="007A2F7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djuvant therap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C62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3F7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E4F9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E56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263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00D5A32B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4F81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040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0CE8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8.3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F90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2ADF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36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9DDB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46</w:t>
            </w:r>
          </w:p>
        </w:tc>
      </w:tr>
      <w:tr w:rsidR="0047111A" w:rsidRPr="005542D3" w14:paraId="2ED91280" w14:textId="77777777" w:rsidTr="007A2F7C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5C79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5C1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2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6E7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57.4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5D37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9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D13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1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C4D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7111A" w:rsidRPr="005542D3" w14:paraId="1F6DA855" w14:textId="77777777" w:rsidTr="00B678D1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8586" w14:textId="77777777" w:rsidR="0047111A" w:rsidRPr="005542D3" w:rsidRDefault="0047111A" w:rsidP="007A2F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5B65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F2E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8.5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7CA0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ECA1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542D3">
              <w:rPr>
                <w:rFonts w:ascii="Arial" w:eastAsia="Times New Roman" w:hAnsi="Arial" w:cs="Arial"/>
                <w:sz w:val="22"/>
                <w:szCs w:val="22"/>
              </w:rPr>
              <w:t>6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A28C" w14:textId="77777777" w:rsidR="0047111A" w:rsidRPr="005542D3" w:rsidRDefault="0047111A" w:rsidP="007A2F7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059903B6" w14:textId="649DD091" w:rsidR="00D34E15" w:rsidRDefault="00D34E15" w:rsidP="00D34E1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</w:t>
      </w:r>
      <w:r w:rsidR="001508D6">
        <w:rPr>
          <w:rFonts w:ascii="Arial" w:hAnsi="Arial" w:cs="Arial"/>
          <w:sz w:val="20"/>
          <w:szCs w:val="20"/>
        </w:rPr>
        <w:t xml:space="preserve">bbreviations: </w:t>
      </w:r>
      <w:r>
        <w:rPr>
          <w:rFonts w:ascii="Arial" w:hAnsi="Arial" w:cs="Arial"/>
          <w:sz w:val="20"/>
          <w:szCs w:val="20"/>
        </w:rPr>
        <w:t>AA, African-American; EA, European-American; T, tumor size; N, lymph node metastasis; M, distant metastasis</w:t>
      </w:r>
      <w:r w:rsidR="001508D6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p w14:paraId="4CDF85B1" w14:textId="5A2FFF0F" w:rsidR="0047111A" w:rsidRPr="005542D3" w:rsidRDefault="00D34E15" w:rsidP="00D34E15">
      <w:pPr>
        <w:jc w:val="both"/>
        <w:rPr>
          <w:rFonts w:ascii="Arial" w:eastAsia="MS Mincho" w:hAnsi="Arial" w:cs="Arial"/>
          <w:b/>
          <w:bCs/>
          <w:color w:val="000000"/>
          <w:kern w:val="24"/>
          <w:sz w:val="22"/>
          <w:szCs w:val="22"/>
        </w:rPr>
      </w:pPr>
      <w:r w:rsidRPr="0048028C">
        <w:rPr>
          <w:rFonts w:ascii="Arial" w:hAnsi="Arial" w:cs="Arial"/>
          <w:sz w:val="20"/>
          <w:szCs w:val="20"/>
        </w:rPr>
        <w:t>*</w:t>
      </w:r>
      <w:r w:rsidRPr="0048028C">
        <w:rPr>
          <w:rFonts w:ascii="Arial" w:hAnsi="Arial" w:cs="Arial"/>
          <w:i/>
          <w:sz w:val="20"/>
          <w:szCs w:val="20"/>
        </w:rPr>
        <w:t>P</w:t>
      </w:r>
      <w:r w:rsidRPr="0048028C">
        <w:rPr>
          <w:rFonts w:ascii="Arial" w:hAnsi="Arial" w:cs="Arial"/>
          <w:sz w:val="20"/>
          <w:szCs w:val="20"/>
        </w:rPr>
        <w:t xml:space="preserve"> values were </w:t>
      </w:r>
      <w:r>
        <w:rPr>
          <w:rFonts w:ascii="Arial" w:hAnsi="Arial" w:cs="Arial"/>
          <w:sz w:val="20"/>
          <w:szCs w:val="20"/>
        </w:rPr>
        <w:t>calculated using the x</w:t>
      </w:r>
      <w:r w:rsidRPr="0010027E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Pr="0048028C">
        <w:rPr>
          <w:rFonts w:ascii="Arial" w:hAnsi="Arial" w:cs="Arial"/>
          <w:sz w:val="20"/>
          <w:szCs w:val="20"/>
        </w:rPr>
        <w:t>test.</w:t>
      </w:r>
    </w:p>
    <w:p w14:paraId="3618B5B6" w14:textId="77777777" w:rsidR="0047111A" w:rsidRPr="005542D3" w:rsidRDefault="0047111A" w:rsidP="0047111A">
      <w:pPr>
        <w:rPr>
          <w:rFonts w:ascii="Arial" w:hAnsi="Arial" w:cs="Arial"/>
          <w:sz w:val="22"/>
          <w:szCs w:val="22"/>
        </w:rPr>
      </w:pPr>
    </w:p>
    <w:p w14:paraId="6CFFDBDC" w14:textId="77777777" w:rsidR="00D1335A" w:rsidRPr="005542D3" w:rsidRDefault="00D1335A">
      <w:pPr>
        <w:rPr>
          <w:rFonts w:ascii="Arial" w:hAnsi="Arial" w:cs="Arial"/>
          <w:sz w:val="22"/>
          <w:szCs w:val="22"/>
        </w:rPr>
      </w:pPr>
    </w:p>
    <w:sectPr w:rsidR="00D1335A" w:rsidRPr="005542D3" w:rsidSect="003357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11A"/>
    <w:rsid w:val="001508D6"/>
    <w:rsid w:val="001D51D7"/>
    <w:rsid w:val="00204A13"/>
    <w:rsid w:val="00321E04"/>
    <w:rsid w:val="0047111A"/>
    <w:rsid w:val="005542D3"/>
    <w:rsid w:val="0086688E"/>
    <w:rsid w:val="008925B5"/>
    <w:rsid w:val="00B678D1"/>
    <w:rsid w:val="00D029A0"/>
    <w:rsid w:val="00D1335A"/>
    <w:rsid w:val="00D34E15"/>
    <w:rsid w:val="00F5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E7ED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4E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E1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4E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E1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2</Characters>
  <Application>Microsoft Macintosh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Wright</dc:creator>
  <cp:keywords/>
  <dc:description/>
  <cp:lastModifiedBy>Nikita Wright</cp:lastModifiedBy>
  <cp:revision>2</cp:revision>
  <dcterms:created xsi:type="dcterms:W3CDTF">2017-01-02T18:38:00Z</dcterms:created>
  <dcterms:modified xsi:type="dcterms:W3CDTF">2017-01-02T18:38:00Z</dcterms:modified>
</cp:coreProperties>
</file>